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9F61A" w14:textId="509544E3" w:rsidR="00174ADB" w:rsidRDefault="000B462F">
      <w:pPr>
        <w:rPr>
          <w:rFonts w:ascii="Times New Roman" w:hAnsi="Times New Roman" w:cs="Times New Roman"/>
        </w:rPr>
      </w:pPr>
      <w:r w:rsidRPr="000B462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. Search strings.</w:t>
      </w:r>
    </w:p>
    <w:p w14:paraId="24684CC9" w14:textId="77777777" w:rsidR="000B462F" w:rsidRDefault="000B462F">
      <w:pPr>
        <w:rPr>
          <w:rFonts w:ascii="Times New Roman" w:hAnsi="Times New Roman" w:cs="Times New Roman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5"/>
        <w:gridCol w:w="1374"/>
        <w:gridCol w:w="1689"/>
      </w:tblGrid>
      <w:tr w:rsidR="000B462F" w:rsidRPr="000B462F" w14:paraId="3B817CAC" w14:textId="77777777" w:rsidTr="000B462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0C4A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Search Str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3EF6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# Total 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38AD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# Relevant results</w:t>
            </w:r>
          </w:p>
        </w:tc>
      </w:tr>
      <w:tr w:rsidR="000B462F" w:rsidRPr="000B462F" w14:paraId="5F817AF4" w14:textId="77777777" w:rsidTr="000B462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8AFE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PrEP) AND (</w:t>
            </w: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Long-acting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) AND (Discrete Choi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1B79F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DFBCC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4</w:t>
            </w:r>
          </w:p>
        </w:tc>
      </w:tr>
      <w:tr w:rsidR="000B462F" w:rsidRPr="000B462F" w14:paraId="50145999" w14:textId="77777777" w:rsidTr="000B462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6C52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PrEP) AND (</w:t>
            </w: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Long-acting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) AND (prefere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6FD5A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253C5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1</w:t>
            </w:r>
          </w:p>
        </w:tc>
      </w:tr>
      <w:tr w:rsidR="000B462F" w:rsidRPr="000B462F" w14:paraId="0872CAF3" w14:textId="77777777" w:rsidTr="000B462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E22C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PrEP) AND (preference) AND (Afric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81EB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9C260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8</w:t>
            </w:r>
          </w:p>
        </w:tc>
      </w:tr>
      <w:tr w:rsidR="000B462F" w:rsidRPr="000B462F" w14:paraId="058240BC" w14:textId="77777777" w:rsidTr="000B462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0793C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PrEP) AND (on demand) AND (preferenc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7CC09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B5BEC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7</w:t>
            </w:r>
          </w:p>
        </w:tc>
      </w:tr>
    </w:tbl>
    <w:p w14:paraId="70DE86F1" w14:textId="7DC17BD4" w:rsidR="000B462F" w:rsidRDefault="000B462F">
      <w:pPr>
        <w:rPr>
          <w:rFonts w:ascii="Times New Roman" w:hAnsi="Times New Roman" w:cs="Times New Roman"/>
        </w:rPr>
      </w:pPr>
    </w:p>
    <w:p w14:paraId="02B86D8E" w14:textId="77777777" w:rsidR="000B462F" w:rsidRDefault="000B4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3C20C1" w14:textId="7C39CDB3" w:rsidR="000B462F" w:rsidRDefault="000B4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Quality assessment checklist.</w:t>
      </w:r>
    </w:p>
    <w:p w14:paraId="227D25E9" w14:textId="77777777" w:rsidR="000B462F" w:rsidRDefault="000B462F">
      <w:pPr>
        <w:rPr>
          <w:rFonts w:ascii="Times New Roman" w:hAnsi="Times New Roman" w:cs="Times New Roman"/>
        </w:rPr>
      </w:pPr>
    </w:p>
    <w:tbl>
      <w:tblPr>
        <w:tblW w:w="10530" w:type="dxa"/>
        <w:tblInd w:w="-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2970"/>
        <w:gridCol w:w="2250"/>
        <w:gridCol w:w="2520"/>
      </w:tblGrid>
      <w:tr w:rsidR="000B462F" w:rsidRPr="000B462F" w14:paraId="52C02EEC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E2BF" w14:textId="03BFD80F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et al. (Year)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682AA" w14:textId="6318DDFA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zability to target populat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A652" w14:textId="01D07080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acceptance r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C8D94" w14:textId="10BE72E9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-experienced sample?</w:t>
            </w:r>
          </w:p>
        </w:tc>
      </w:tr>
      <w:tr w:rsidR="000B462F" w:rsidRPr="000B462F" w14:paraId="2EDDEA95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4EA8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ack et al. (2014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5176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EA6C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0DF2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</w:t>
            </w:r>
          </w:p>
        </w:tc>
      </w:tr>
      <w:tr w:rsidR="000B462F" w:rsidRPr="000B462F" w14:paraId="5082DDF6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D22E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Luecke et al. (2016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E54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recruited from earlier VOICE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5559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2682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729DDD6A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A03F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Van der Straten et al. (2017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67C7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860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F4EC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0494D654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4236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Krogstad et al. (2018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EA52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Some participants were former </w:t>
            </w:r>
            <w:proofErr w:type="spell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iPrevent</w:t>
            </w:r>
            <w:proofErr w:type="spell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or TRIO study participant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252E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37FA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24 of 105 participants were contraceptive implant-experienced; 13 were PrEP LAI-experienced</w:t>
            </w:r>
          </w:p>
        </w:tc>
      </w:tr>
      <w:tr w:rsidR="000B462F" w:rsidRPr="000B462F" w14:paraId="656013C5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F11E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Siedner et al. (2018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DDBD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8F2E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A2E5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</w:t>
            </w:r>
          </w:p>
        </w:tc>
      </w:tr>
      <w:tr w:rsidR="000B462F" w:rsidRPr="000B462F" w14:paraId="5D537A74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362C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Van der Straten et al. (2018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2446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8611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277/449 (61.7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987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0EC52DA4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D90D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Cheng et al. (2019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9E2F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40DCC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2013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</w:tr>
      <w:tr w:rsidR="000B462F" w:rsidRPr="000B462F" w14:paraId="19330A4D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4A8D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Harling et al. (2019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D5BA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Demographic limited to female bar worker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0F31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66/66 (100.0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9F39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; few end-users were aware of PrEP</w:t>
            </w:r>
          </w:p>
        </w:tc>
      </w:tr>
      <w:tr w:rsidR="000B462F" w:rsidRPr="000B462F" w14:paraId="5BAA1F14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EFE0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Krogstad et al. (2019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3DBA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, however, end-users were not sample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FA88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243A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A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study did not examine end-users</w:t>
            </w:r>
          </w:p>
        </w:tc>
      </w:tr>
      <w:tr w:rsidR="000B462F" w:rsidRPr="000B462F" w14:paraId="4B7B5419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7322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ontgomery et al. (2019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B237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Recruited from past clinical trial participant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C28E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AFBD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. Purposively sampled experienced users</w:t>
            </w:r>
          </w:p>
        </w:tc>
      </w:tr>
      <w:tr w:rsidR="000B462F" w:rsidRPr="000B462F" w14:paraId="1EE1A9C9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60E6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Tolley et al. (2019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2B47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33F6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364E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48E99FAE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B57A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Kidman et al. (2020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DFD5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; nested within the Malawi Longitudinal Study of Families and Health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C55A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2089/3317 (63.0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FF01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</w:t>
            </w:r>
          </w:p>
        </w:tc>
      </w:tr>
      <w:tr w:rsidR="000B462F" w:rsidRPr="000B462F" w14:paraId="5E067DA3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FB87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Laher et al. (2020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3A5E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recruited from the HVTN 702 vaccine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0B3D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38/71 (53.5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FEA9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Some, proportion not reported</w:t>
            </w:r>
          </w:p>
        </w:tc>
      </w:tr>
      <w:tr w:rsidR="000B462F" w:rsidRPr="000B462F" w14:paraId="2D177845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EC29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innis et al. (2020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ADAD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948DC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CFDF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, though most girls had used contraceptive methods</w:t>
            </w:r>
          </w:p>
        </w:tc>
      </w:tr>
      <w:tr w:rsidR="000B462F" w:rsidRPr="000B462F" w14:paraId="11FEE4F1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DC7D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Van der Straten et al. (2020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8FFC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8C88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3054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5 of 128 participants had used PrEP</w:t>
            </w:r>
          </w:p>
        </w:tc>
      </w:tr>
      <w:tr w:rsidR="000B462F" w:rsidRPr="000B462F" w14:paraId="1B3C6932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1AB1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ontgomery et al. (2021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DA4B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No major concerns; purposively sampled clinical </w:t>
            </w:r>
            <w:proofErr w:type="spell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reserach</w:t>
            </w:r>
            <w:proofErr w:type="spell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-naive participant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5CB9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02D0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Some, proportion not reported</w:t>
            </w:r>
          </w:p>
        </w:tc>
      </w:tr>
      <w:tr w:rsidR="000B462F" w:rsidRPr="000B462F" w14:paraId="0676DA6B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C5C1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gure et al. (2021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679C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Follow-up from MPYA study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BD9B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642/934 (68.7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CCB7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25AEFE62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5FF3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Beckham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C60E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No major </w:t>
            </w: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concern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participants were recruited from Project </w:t>
            </w:r>
            <w:proofErr w:type="spell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Shikamana</w:t>
            </w:r>
            <w:proofErr w:type="spell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trial, which evaluated a community HIV response intervention, not a PrEP product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E772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DE8F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; few end-users were aware of PrEP</w:t>
            </w:r>
          </w:p>
        </w:tc>
      </w:tr>
      <w:tr w:rsidR="000B462F" w:rsidRPr="000B462F" w14:paraId="126A451A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1C75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Brown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981B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12D6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7BAE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; few end-users were aware of PrEP</w:t>
            </w:r>
          </w:p>
        </w:tc>
      </w:tr>
      <w:tr w:rsidR="000B462F" w:rsidRPr="000B462F" w14:paraId="2F8D4AE1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9C2C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Dietrich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2E97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386D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9F08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</w:t>
            </w:r>
          </w:p>
        </w:tc>
      </w:tr>
      <w:tr w:rsidR="000B462F" w:rsidRPr="000B462F" w14:paraId="754B9ABE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E596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lastRenderedPageBreak/>
              <w:t>Little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939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; sampled through respondent-driven sampling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F343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3C6B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20% of participants had used PrEP, and 33% had heard of it</w:t>
            </w:r>
          </w:p>
        </w:tc>
      </w:tr>
      <w:tr w:rsidR="000B462F" w:rsidRPr="000B462F" w14:paraId="1BC87C11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C6EA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ayanja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E9BD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ohort study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765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285/532 (53.6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E56E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</w:t>
            </w:r>
          </w:p>
        </w:tc>
      </w:tr>
      <w:tr w:rsidR="000B462F" w:rsidRPr="000B462F" w14:paraId="7233DD89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C48B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Ogunbajo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EFC6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51C5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CD5D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15% were PrEP-experienced</w:t>
            </w:r>
          </w:p>
        </w:tc>
      </w:tr>
      <w:tr w:rsidR="000B462F" w:rsidRPr="000B462F" w14:paraId="424AF3AD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6C17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Webb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8ACE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DD60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7FE7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</w:tr>
      <w:tr w:rsidR="000B462F" w:rsidRPr="000B462F" w14:paraId="2D6522C1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30DC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Bailey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3CA7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BA5F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A503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65% had ever taken PrEP; 31% were taking PrEP at the time of the study</w:t>
            </w:r>
          </w:p>
        </w:tc>
      </w:tr>
      <w:tr w:rsidR="000B462F" w:rsidRPr="000B462F" w14:paraId="74D85016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323D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Jansen van Vuuren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31E96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ohort study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949C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425/635 (66.9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FC5E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</w:t>
            </w:r>
          </w:p>
        </w:tc>
      </w:tr>
      <w:tr w:rsidR="000B462F" w:rsidRPr="000B462F" w14:paraId="21EF579D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5510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Kakande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26F1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D386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33/37 (89.2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A6A5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385EB30D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0F61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Little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E3C0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were recruited through market research databases and averaged higher in education and wealth status than the general populatio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0D63E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7E73D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16% had used PrEP</w:t>
            </w:r>
          </w:p>
        </w:tc>
      </w:tr>
      <w:tr w:rsidR="000B462F" w:rsidRPr="000B462F" w14:paraId="7EB97D5D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7D3C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ataboge et al. (2022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4AC98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Female participants were recruited from Project PrEP and had consented to participate in research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E369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1CE0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34% had ever used PrEP. Purposively sampled users and non-users</w:t>
            </w:r>
          </w:p>
        </w:tc>
      </w:tr>
      <w:tr w:rsidR="000B462F" w:rsidRPr="000B462F" w14:paraId="2D9DD7B2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B5A0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gure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F1D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FDEDB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56D45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proofErr w:type="gramStart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Yes;</w:t>
            </w:r>
            <w:proofErr w:type="gramEnd"/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 xml:space="preserve"> clinical trial</w:t>
            </w:r>
          </w:p>
        </w:tc>
      </w:tr>
      <w:tr w:rsidR="000B462F" w:rsidRPr="000B462F" w14:paraId="25E65793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8832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Tran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C77EA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roduct preferences for ART assessed among HIV+ participant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1127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D490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HIV+ participants on ART</w:t>
            </w:r>
          </w:p>
        </w:tc>
      </w:tr>
      <w:tr w:rsidR="000B462F" w:rsidRPr="000B462F" w14:paraId="3FAA4C20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A5C5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Wara et al. (2023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49F4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Participants from cohort study and clinical tria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FAA2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394/424 (92.9%)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EA26F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75% had used PrEP in last 30 days.</w:t>
            </w:r>
          </w:p>
        </w:tc>
      </w:tr>
      <w:tr w:rsidR="000B462F" w:rsidRPr="000B462F" w14:paraId="3DC924DA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72C43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thimkhulu et al. (2024)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9C88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BF4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EE87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24% had used PrEP</w:t>
            </w:r>
          </w:p>
        </w:tc>
      </w:tr>
      <w:tr w:rsidR="000B462F" w:rsidRPr="000B462F" w14:paraId="72279880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79031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Gates Foundation [not published]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38F3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Sampling method not describe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98AD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48D9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</w:tr>
      <w:tr w:rsidR="000B462F" w:rsidRPr="000B462F" w14:paraId="051A9B5E" w14:textId="77777777" w:rsidTr="000B462F">
        <w:trPr>
          <w:trHeight w:val="315"/>
        </w:trPr>
        <w:tc>
          <w:tcPr>
            <w:tcW w:w="2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2676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Were [not yet published]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4B7E7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 major concerns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FCD4C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Not reported</w:t>
            </w:r>
          </w:p>
        </w:tc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38ED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  <w:t>Most had used PrEP; 29% declined to use</w:t>
            </w:r>
          </w:p>
        </w:tc>
      </w:tr>
    </w:tbl>
    <w:p w14:paraId="21731DC7" w14:textId="77777777" w:rsidR="000B462F" w:rsidRPr="000B462F" w:rsidRDefault="000B462F">
      <w:pPr>
        <w:rPr>
          <w:rFonts w:ascii="Times New Roman" w:hAnsi="Times New Roman" w:cs="Times New Roman"/>
        </w:rPr>
      </w:pPr>
    </w:p>
    <w:sectPr w:rsidR="000B462F" w:rsidRPr="000B4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2F"/>
    <w:rsid w:val="000B462F"/>
    <w:rsid w:val="0010794A"/>
    <w:rsid w:val="00174ADB"/>
    <w:rsid w:val="003B31D4"/>
    <w:rsid w:val="0084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0647C"/>
  <w15:chartTrackingRefBased/>
  <w15:docId w15:val="{7F9001C2-6135-C449-A7A7-53B89EB14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6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6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6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6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6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6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6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0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2</Words>
  <Characters>3634</Characters>
  <Application>Microsoft Office Word</Application>
  <DocSecurity>0</DocSecurity>
  <Lines>51</Lines>
  <Paragraphs>10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fau</dc:creator>
  <cp:keywords/>
  <dc:description/>
  <cp:lastModifiedBy>Brian Pfau</cp:lastModifiedBy>
  <cp:revision>1</cp:revision>
  <dcterms:created xsi:type="dcterms:W3CDTF">2024-04-02T00:29:00Z</dcterms:created>
  <dcterms:modified xsi:type="dcterms:W3CDTF">2024-04-02T00:34:00Z</dcterms:modified>
</cp:coreProperties>
</file>